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739DB" w14:textId="77777777" w:rsidR="00F10E77" w:rsidRPr="002E7C31" w:rsidRDefault="00F10E77" w:rsidP="001E2D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C31">
        <w:rPr>
          <w:rFonts w:ascii="Times New Roman" w:hAnsi="Times New Roman" w:cs="Times New Roman"/>
          <w:sz w:val="24"/>
          <w:szCs w:val="24"/>
        </w:rPr>
        <w:t>Table S</w:t>
      </w:r>
      <w:r w:rsidR="00F77222" w:rsidRPr="002E7C31">
        <w:rPr>
          <w:rFonts w:ascii="Times New Roman" w:hAnsi="Times New Roman" w:cs="Times New Roman"/>
          <w:sz w:val="24"/>
          <w:szCs w:val="24"/>
        </w:rPr>
        <w:t>3</w:t>
      </w:r>
      <w:r w:rsidR="001E2DF6" w:rsidRPr="002E7C31">
        <w:rPr>
          <w:rFonts w:ascii="Times New Roman" w:hAnsi="Times New Roman" w:cs="Times New Roman"/>
          <w:sz w:val="24"/>
          <w:szCs w:val="24"/>
        </w:rPr>
        <w:t>. Predictive efficacy of the combined biomarkers.</w:t>
      </w:r>
    </w:p>
    <w:tbl>
      <w:tblPr>
        <w:tblStyle w:val="TableGrid"/>
        <w:tblW w:w="9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1"/>
        <w:gridCol w:w="970"/>
        <w:gridCol w:w="764"/>
        <w:gridCol w:w="764"/>
        <w:gridCol w:w="313"/>
        <w:gridCol w:w="927"/>
        <w:gridCol w:w="899"/>
      </w:tblGrid>
      <w:tr w:rsidR="002A398F" w:rsidRPr="002E7C31" w14:paraId="5EFBDA60" w14:textId="77777777" w:rsidTr="00AF3B8E">
        <w:trPr>
          <w:trHeight w:val="345"/>
        </w:trPr>
        <w:tc>
          <w:tcPr>
            <w:tcW w:w="4841" w:type="dxa"/>
            <w:tcBorders>
              <w:top w:val="single" w:sz="12" w:space="0" w:color="auto"/>
            </w:tcBorders>
            <w:vAlign w:val="center"/>
          </w:tcPr>
          <w:p w14:paraId="0D335071" w14:textId="77777777" w:rsidR="002A398F" w:rsidRPr="002E7C31" w:rsidRDefault="00354B18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Biomarkers</w:t>
            </w:r>
          </w:p>
        </w:tc>
        <w:tc>
          <w:tcPr>
            <w:tcW w:w="2498" w:type="dxa"/>
            <w:gridSpan w:val="3"/>
            <w:tcBorders>
              <w:top w:val="single" w:sz="12" w:space="0" w:color="auto"/>
            </w:tcBorders>
            <w:vAlign w:val="center"/>
          </w:tcPr>
          <w:p w14:paraId="04A1B64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ROC analysis</w:t>
            </w:r>
          </w:p>
        </w:tc>
        <w:tc>
          <w:tcPr>
            <w:tcW w:w="313" w:type="dxa"/>
            <w:tcBorders>
              <w:top w:val="single" w:sz="12" w:space="0" w:color="auto"/>
            </w:tcBorders>
            <w:vAlign w:val="center"/>
          </w:tcPr>
          <w:p w14:paraId="4ADA704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6" w:type="dxa"/>
            <w:gridSpan w:val="2"/>
            <w:tcBorders>
              <w:top w:val="single" w:sz="12" w:space="0" w:color="auto"/>
            </w:tcBorders>
            <w:vAlign w:val="center"/>
          </w:tcPr>
          <w:p w14:paraId="3911126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Logistic regression</w:t>
            </w:r>
          </w:p>
        </w:tc>
      </w:tr>
      <w:tr w:rsidR="002A398F" w:rsidRPr="002E7C31" w14:paraId="1F1597BA" w14:textId="77777777" w:rsidTr="00AF3B8E">
        <w:trPr>
          <w:trHeight w:val="345"/>
        </w:trPr>
        <w:tc>
          <w:tcPr>
            <w:tcW w:w="4841" w:type="dxa"/>
            <w:tcBorders>
              <w:bottom w:val="single" w:sz="8" w:space="0" w:color="auto"/>
            </w:tcBorders>
            <w:vAlign w:val="center"/>
          </w:tcPr>
          <w:p w14:paraId="7EF5705C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14:paraId="28E4714F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auROC</w:t>
            </w:r>
          </w:p>
        </w:tc>
        <w:tc>
          <w:tcPr>
            <w:tcW w:w="764" w:type="dxa"/>
            <w:tcBorders>
              <w:bottom w:val="single" w:sz="8" w:space="0" w:color="auto"/>
            </w:tcBorders>
            <w:vAlign w:val="center"/>
          </w:tcPr>
          <w:p w14:paraId="5EDBAF2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Sen.</w:t>
            </w:r>
          </w:p>
        </w:tc>
        <w:tc>
          <w:tcPr>
            <w:tcW w:w="764" w:type="dxa"/>
            <w:tcBorders>
              <w:bottom w:val="single" w:sz="8" w:space="0" w:color="auto"/>
            </w:tcBorders>
            <w:vAlign w:val="center"/>
          </w:tcPr>
          <w:p w14:paraId="2CDB41A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Spe.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14:paraId="7271D53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tcBorders>
              <w:bottom w:val="single" w:sz="8" w:space="0" w:color="auto"/>
            </w:tcBorders>
            <w:vAlign w:val="center"/>
          </w:tcPr>
          <w:p w14:paraId="140D985E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Coef.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vAlign w:val="center"/>
          </w:tcPr>
          <w:p w14:paraId="689B0B8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2A398F" w:rsidRPr="002E7C31" w14:paraId="31FA8E8E" w14:textId="77777777" w:rsidTr="00AF3B8E">
        <w:trPr>
          <w:trHeight w:val="345"/>
        </w:trPr>
        <w:tc>
          <w:tcPr>
            <w:tcW w:w="4841" w:type="dxa"/>
            <w:tcBorders>
              <w:top w:val="single" w:sz="8" w:space="0" w:color="auto"/>
            </w:tcBorders>
            <w:vAlign w:val="center"/>
          </w:tcPr>
          <w:p w14:paraId="1A6A8D12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ositive metabolites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04B29E7F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single" w:sz="8" w:space="0" w:color="auto"/>
            </w:tcBorders>
            <w:vAlign w:val="center"/>
          </w:tcPr>
          <w:p w14:paraId="53770F08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single" w:sz="8" w:space="0" w:color="auto"/>
            </w:tcBorders>
            <w:vAlign w:val="center"/>
          </w:tcPr>
          <w:p w14:paraId="198875C8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14:paraId="231B454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683CD961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tcBorders>
              <w:top w:val="single" w:sz="8" w:space="0" w:color="auto"/>
            </w:tcBorders>
            <w:vAlign w:val="center"/>
          </w:tcPr>
          <w:p w14:paraId="016C475E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A398F" w:rsidRPr="002E7C31" w14:paraId="1168E097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743BBA45" w14:textId="7777777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almitoyl ethanolamide</w:t>
            </w:r>
          </w:p>
        </w:tc>
        <w:tc>
          <w:tcPr>
            <w:tcW w:w="970" w:type="dxa"/>
            <w:vAlign w:val="center"/>
          </w:tcPr>
          <w:p w14:paraId="3265E8DC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0AA2FE7E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2A09CE9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55472DC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26B40A9B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3.1e-5</w:t>
            </w:r>
          </w:p>
        </w:tc>
        <w:tc>
          <w:tcPr>
            <w:tcW w:w="899" w:type="dxa"/>
            <w:vAlign w:val="center"/>
          </w:tcPr>
          <w:p w14:paraId="64079195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2A398F" w:rsidRPr="002E7C31" w14:paraId="2BD0C48C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7F7CC410" w14:textId="7777777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Decanoyl-L-carnitine</w:t>
            </w:r>
          </w:p>
        </w:tc>
        <w:tc>
          <w:tcPr>
            <w:tcW w:w="970" w:type="dxa"/>
            <w:vAlign w:val="center"/>
          </w:tcPr>
          <w:p w14:paraId="707A9764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2A0EC1A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1327F3EB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7EC5467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712C9FF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9.8e-5</w:t>
            </w:r>
          </w:p>
        </w:tc>
        <w:tc>
          <w:tcPr>
            <w:tcW w:w="899" w:type="dxa"/>
            <w:vAlign w:val="center"/>
          </w:tcPr>
          <w:p w14:paraId="5800A542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</w:tr>
      <w:tr w:rsidR="002A398F" w:rsidRPr="002E7C31" w14:paraId="3190A585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0310F419" w14:textId="7777777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trans-Dehydroandrosterone</w:t>
            </w:r>
          </w:p>
        </w:tc>
        <w:tc>
          <w:tcPr>
            <w:tcW w:w="970" w:type="dxa"/>
            <w:vAlign w:val="center"/>
          </w:tcPr>
          <w:p w14:paraId="3C711044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5889C87C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38DD2E5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18478BA9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0BC593E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2.7e-4</w:t>
            </w:r>
          </w:p>
        </w:tc>
        <w:tc>
          <w:tcPr>
            <w:tcW w:w="899" w:type="dxa"/>
            <w:vAlign w:val="center"/>
          </w:tcPr>
          <w:p w14:paraId="35C7158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</w:tr>
      <w:tr w:rsidR="002A398F" w:rsidRPr="002E7C31" w14:paraId="24EA4E58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152AA6E0" w14:textId="7777777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Betaine</w:t>
            </w:r>
          </w:p>
        </w:tc>
        <w:tc>
          <w:tcPr>
            <w:tcW w:w="970" w:type="dxa"/>
            <w:vAlign w:val="center"/>
          </w:tcPr>
          <w:p w14:paraId="2050A4C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50CD87F5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77E5A7E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40674A52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559AF9F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3.7e-4</w:t>
            </w:r>
          </w:p>
        </w:tc>
        <w:tc>
          <w:tcPr>
            <w:tcW w:w="899" w:type="dxa"/>
            <w:vAlign w:val="center"/>
          </w:tcPr>
          <w:p w14:paraId="3573575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</w:tr>
      <w:tr w:rsidR="002A398F" w:rsidRPr="002E7C31" w14:paraId="381FDEA7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01E50CC1" w14:textId="77777777" w:rsidR="0005623C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mmary of diagnosis performance of </w:t>
            </w:r>
          </w:p>
          <w:p w14:paraId="4BCC401D" w14:textId="794908D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4 positive metabolites</w:t>
            </w:r>
          </w:p>
        </w:tc>
        <w:tc>
          <w:tcPr>
            <w:tcW w:w="970" w:type="dxa"/>
            <w:vAlign w:val="center"/>
          </w:tcPr>
          <w:p w14:paraId="75C4709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10</w:t>
            </w:r>
          </w:p>
        </w:tc>
        <w:tc>
          <w:tcPr>
            <w:tcW w:w="764" w:type="dxa"/>
            <w:vAlign w:val="center"/>
          </w:tcPr>
          <w:p w14:paraId="0C1FA1A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764" w:type="dxa"/>
            <w:vAlign w:val="center"/>
          </w:tcPr>
          <w:p w14:paraId="34894D0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313" w:type="dxa"/>
            <w:vAlign w:val="center"/>
          </w:tcPr>
          <w:p w14:paraId="125CB25A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0932F20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027AB289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A398F" w:rsidRPr="002E7C31" w14:paraId="1FA7F426" w14:textId="77777777" w:rsidTr="00AF3B8E">
        <w:trPr>
          <w:trHeight w:val="345"/>
        </w:trPr>
        <w:tc>
          <w:tcPr>
            <w:tcW w:w="4841" w:type="dxa"/>
            <w:vAlign w:val="bottom"/>
          </w:tcPr>
          <w:p w14:paraId="39AD7EF1" w14:textId="7777777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vAlign w:val="center"/>
          </w:tcPr>
          <w:p w14:paraId="4FEBBEF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2209D449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6E21C41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206CA2D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02AED42B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080E177E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A398F" w:rsidRPr="002E7C31" w14:paraId="65275703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094E2932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Negetive metabolites</w:t>
            </w:r>
          </w:p>
        </w:tc>
        <w:tc>
          <w:tcPr>
            <w:tcW w:w="970" w:type="dxa"/>
            <w:vAlign w:val="center"/>
          </w:tcPr>
          <w:p w14:paraId="168F0DC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090FC294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3CA86399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2301ACC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124E1554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5894F27C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A398F" w:rsidRPr="002E7C31" w14:paraId="41A1C23E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3141F15F" w14:textId="77777777" w:rsidR="002A398F" w:rsidRPr="002E7C31" w:rsidRDefault="002A398F" w:rsidP="00AF3B8E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-Stearoyl-sn-glycerol</w:t>
            </w:r>
          </w:p>
        </w:tc>
        <w:tc>
          <w:tcPr>
            <w:tcW w:w="970" w:type="dxa"/>
            <w:vAlign w:val="center"/>
          </w:tcPr>
          <w:p w14:paraId="49D596D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22087AF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3A622CCC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635D6A7E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11CB628E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4.4e-4</w:t>
            </w:r>
          </w:p>
        </w:tc>
        <w:tc>
          <w:tcPr>
            <w:tcW w:w="899" w:type="dxa"/>
            <w:vAlign w:val="center"/>
          </w:tcPr>
          <w:p w14:paraId="4290A1F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</w:tr>
      <w:tr w:rsidR="002A398F" w:rsidRPr="002E7C31" w14:paraId="6936D6A0" w14:textId="77777777" w:rsidTr="00AF3B8E">
        <w:trPr>
          <w:trHeight w:val="345"/>
        </w:trPr>
        <w:tc>
          <w:tcPr>
            <w:tcW w:w="4841" w:type="dxa"/>
            <w:vAlign w:val="bottom"/>
          </w:tcPr>
          <w:p w14:paraId="75A58BA1" w14:textId="77777777" w:rsidR="002A398F" w:rsidRPr="002E7C31" w:rsidRDefault="002A398F" w:rsidP="00AF3B8E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Theophylline</w:t>
            </w:r>
          </w:p>
        </w:tc>
        <w:tc>
          <w:tcPr>
            <w:tcW w:w="970" w:type="dxa"/>
            <w:vAlign w:val="center"/>
          </w:tcPr>
          <w:p w14:paraId="6AEA87C9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4268243A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3042A8CD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0852914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629AF062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3e-5</w:t>
            </w:r>
          </w:p>
        </w:tc>
        <w:tc>
          <w:tcPr>
            <w:tcW w:w="899" w:type="dxa"/>
            <w:vAlign w:val="center"/>
          </w:tcPr>
          <w:p w14:paraId="6D04B8EA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37</w:t>
            </w:r>
          </w:p>
        </w:tc>
      </w:tr>
      <w:tr w:rsidR="002A398F" w:rsidRPr="002E7C31" w14:paraId="4DFC9442" w14:textId="77777777" w:rsidTr="00AF3B8E">
        <w:trPr>
          <w:trHeight w:val="345"/>
        </w:trPr>
        <w:tc>
          <w:tcPr>
            <w:tcW w:w="4841" w:type="dxa"/>
            <w:vAlign w:val="bottom"/>
          </w:tcPr>
          <w:p w14:paraId="77D4AE6F" w14:textId="77777777" w:rsidR="002A398F" w:rsidRPr="002E7C31" w:rsidRDefault="002A398F" w:rsidP="00AF3B8E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L-Isoleucine</w:t>
            </w:r>
          </w:p>
        </w:tc>
        <w:tc>
          <w:tcPr>
            <w:tcW w:w="970" w:type="dxa"/>
            <w:vAlign w:val="center"/>
          </w:tcPr>
          <w:p w14:paraId="3534D142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464CB169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073EDA39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11465E5A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539E6B8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7e-5</w:t>
            </w:r>
          </w:p>
        </w:tc>
        <w:tc>
          <w:tcPr>
            <w:tcW w:w="899" w:type="dxa"/>
            <w:vAlign w:val="center"/>
          </w:tcPr>
          <w:p w14:paraId="7F8FE2CB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2A398F" w:rsidRPr="002E7C31" w14:paraId="643734A9" w14:textId="77777777" w:rsidTr="00AF3B8E">
        <w:trPr>
          <w:trHeight w:val="345"/>
        </w:trPr>
        <w:tc>
          <w:tcPr>
            <w:tcW w:w="4841" w:type="dxa"/>
            <w:vAlign w:val="bottom"/>
          </w:tcPr>
          <w:p w14:paraId="6DD09465" w14:textId="77777777" w:rsidR="002A398F" w:rsidRPr="002E7C31" w:rsidRDefault="002A398F" w:rsidP="00AF3B8E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Hypoxanthine</w:t>
            </w:r>
          </w:p>
        </w:tc>
        <w:tc>
          <w:tcPr>
            <w:tcW w:w="970" w:type="dxa"/>
            <w:vAlign w:val="center"/>
          </w:tcPr>
          <w:p w14:paraId="75D9E08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42875C02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5DE17EC8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2EC9B87E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0BB77A9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7e-4</w:t>
            </w:r>
          </w:p>
        </w:tc>
        <w:tc>
          <w:tcPr>
            <w:tcW w:w="899" w:type="dxa"/>
            <w:vAlign w:val="center"/>
          </w:tcPr>
          <w:p w14:paraId="18E6AAE8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2A398F" w:rsidRPr="002E7C31" w14:paraId="27499D0D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625756BB" w14:textId="77777777" w:rsidR="0005623C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mmary of diagnosis performance of </w:t>
            </w:r>
          </w:p>
          <w:p w14:paraId="34EC21F2" w14:textId="3DD2FD9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4 </w:t>
            </w:r>
            <w:r w:rsidRPr="002E7C3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egetive metabolites</w:t>
            </w:r>
          </w:p>
        </w:tc>
        <w:tc>
          <w:tcPr>
            <w:tcW w:w="970" w:type="dxa"/>
            <w:vAlign w:val="center"/>
          </w:tcPr>
          <w:p w14:paraId="61DEFFA1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59</w:t>
            </w:r>
          </w:p>
        </w:tc>
        <w:tc>
          <w:tcPr>
            <w:tcW w:w="764" w:type="dxa"/>
            <w:vAlign w:val="center"/>
          </w:tcPr>
          <w:p w14:paraId="43019E9A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  <w:tc>
          <w:tcPr>
            <w:tcW w:w="764" w:type="dxa"/>
            <w:vAlign w:val="center"/>
          </w:tcPr>
          <w:p w14:paraId="302E4EFD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  <w:tc>
          <w:tcPr>
            <w:tcW w:w="313" w:type="dxa"/>
            <w:vAlign w:val="center"/>
          </w:tcPr>
          <w:p w14:paraId="7B991FF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3C6C41B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2020D9A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A398F" w:rsidRPr="002E7C31" w14:paraId="47512751" w14:textId="77777777" w:rsidTr="00AF3B8E">
        <w:trPr>
          <w:trHeight w:val="345"/>
        </w:trPr>
        <w:tc>
          <w:tcPr>
            <w:tcW w:w="4841" w:type="dxa"/>
            <w:vAlign w:val="bottom"/>
          </w:tcPr>
          <w:p w14:paraId="4E1AD1F7" w14:textId="77777777" w:rsidR="002A398F" w:rsidRPr="002E7C31" w:rsidRDefault="002A398F" w:rsidP="00AF3B8E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vAlign w:val="center"/>
          </w:tcPr>
          <w:p w14:paraId="75F5CD3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71CDB02F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7AECDDC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6C04177E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740629A4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2B7875EF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A398F" w:rsidRPr="002E7C31" w14:paraId="03FF79F0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0F5E31EF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roteins</w:t>
            </w:r>
          </w:p>
        </w:tc>
        <w:tc>
          <w:tcPr>
            <w:tcW w:w="970" w:type="dxa"/>
            <w:vAlign w:val="center"/>
          </w:tcPr>
          <w:p w14:paraId="2BAE59B2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5AB3BA29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3BF98F1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6FF310D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5AD8E2E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4D850AE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A398F" w:rsidRPr="002E7C31" w14:paraId="6A88628D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7AF5ACFF" w14:textId="7777777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ORM1</w:t>
            </w:r>
          </w:p>
        </w:tc>
        <w:tc>
          <w:tcPr>
            <w:tcW w:w="970" w:type="dxa"/>
            <w:vAlign w:val="center"/>
          </w:tcPr>
          <w:p w14:paraId="3DFAB769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565B0BE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7DE3EE02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2C2ECE2B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1AA822D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2.53</w:t>
            </w:r>
          </w:p>
        </w:tc>
        <w:tc>
          <w:tcPr>
            <w:tcW w:w="899" w:type="dxa"/>
            <w:vAlign w:val="center"/>
          </w:tcPr>
          <w:p w14:paraId="3F4C3B3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20</w:t>
            </w:r>
          </w:p>
        </w:tc>
      </w:tr>
      <w:tr w:rsidR="002A398F" w:rsidRPr="002E7C31" w14:paraId="39951C21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0D39B68F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CDH5</w:t>
            </w:r>
          </w:p>
        </w:tc>
        <w:tc>
          <w:tcPr>
            <w:tcW w:w="970" w:type="dxa"/>
            <w:vAlign w:val="center"/>
          </w:tcPr>
          <w:p w14:paraId="7A1D3EAC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4EFA4B9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7331AF8C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54287EB3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3091882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6.64</w:t>
            </w:r>
          </w:p>
        </w:tc>
        <w:tc>
          <w:tcPr>
            <w:tcW w:w="899" w:type="dxa"/>
            <w:vAlign w:val="center"/>
          </w:tcPr>
          <w:p w14:paraId="5A20DB97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2A398F" w:rsidRPr="002E7C31" w14:paraId="3B1DBF82" w14:textId="77777777" w:rsidTr="00AF3B8E">
        <w:trPr>
          <w:trHeight w:val="345"/>
        </w:trPr>
        <w:tc>
          <w:tcPr>
            <w:tcW w:w="4841" w:type="dxa"/>
            <w:vAlign w:val="center"/>
          </w:tcPr>
          <w:p w14:paraId="2864E386" w14:textId="7777777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RDX2</w:t>
            </w:r>
          </w:p>
        </w:tc>
        <w:tc>
          <w:tcPr>
            <w:tcW w:w="970" w:type="dxa"/>
            <w:vAlign w:val="center"/>
          </w:tcPr>
          <w:p w14:paraId="417954BC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66B48DF5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37B6CBCB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7AB4F1C6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0AAC40A1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94</w:t>
            </w:r>
          </w:p>
        </w:tc>
        <w:tc>
          <w:tcPr>
            <w:tcW w:w="899" w:type="dxa"/>
            <w:vAlign w:val="center"/>
          </w:tcPr>
          <w:p w14:paraId="0D38122B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33</w:t>
            </w:r>
          </w:p>
        </w:tc>
      </w:tr>
      <w:tr w:rsidR="002A398F" w:rsidRPr="002E7C31" w14:paraId="6C353146" w14:textId="77777777" w:rsidTr="00AF3B8E">
        <w:trPr>
          <w:trHeight w:val="345"/>
        </w:trPr>
        <w:tc>
          <w:tcPr>
            <w:tcW w:w="4841" w:type="dxa"/>
            <w:tcBorders>
              <w:bottom w:val="single" w:sz="12" w:space="0" w:color="auto"/>
            </w:tcBorders>
            <w:vAlign w:val="center"/>
          </w:tcPr>
          <w:p w14:paraId="7F48A76E" w14:textId="77777777" w:rsidR="002A398F" w:rsidRPr="002E7C31" w:rsidRDefault="002A398F" w:rsidP="00AF3B8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Summary of diagnosis performance of P3 proteins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214C128F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36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14:paraId="7E70CB7E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14:paraId="483B8EEB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14:paraId="2FE6A7D0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3EC09341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tcBorders>
              <w:bottom w:val="single" w:sz="12" w:space="0" w:color="auto"/>
            </w:tcBorders>
            <w:vAlign w:val="center"/>
          </w:tcPr>
          <w:p w14:paraId="7CDE0365" w14:textId="77777777" w:rsidR="002A398F" w:rsidRPr="002E7C31" w:rsidRDefault="002A398F" w:rsidP="00AF3B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66A922D3" w14:textId="77777777" w:rsidR="002A398F" w:rsidRDefault="002A398F" w:rsidP="005F0A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A398F" w:rsidSect="005B789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9A95B7" w14:textId="77777777" w:rsidR="00C3430C" w:rsidRDefault="00C3430C" w:rsidP="008533FD">
      <w:r>
        <w:separator/>
      </w:r>
    </w:p>
  </w:endnote>
  <w:endnote w:type="continuationSeparator" w:id="0">
    <w:p w14:paraId="75D4C294" w14:textId="77777777" w:rsidR="00C3430C" w:rsidRDefault="00C3430C" w:rsidP="00853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1DA56F" w14:textId="77777777" w:rsidR="00C3430C" w:rsidRDefault="00C3430C" w:rsidP="008533FD">
      <w:r>
        <w:separator/>
      </w:r>
    </w:p>
  </w:footnote>
  <w:footnote w:type="continuationSeparator" w:id="0">
    <w:p w14:paraId="4C879C10" w14:textId="77777777" w:rsidR="00C3430C" w:rsidRDefault="00C3430C" w:rsidP="00853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238"/>
    <w:rsid w:val="00005B98"/>
    <w:rsid w:val="000160DD"/>
    <w:rsid w:val="0005623C"/>
    <w:rsid w:val="00093A2E"/>
    <w:rsid w:val="000A3520"/>
    <w:rsid w:val="000B4B3F"/>
    <w:rsid w:val="000D63B9"/>
    <w:rsid w:val="000E5AE9"/>
    <w:rsid w:val="0010170E"/>
    <w:rsid w:val="001222ED"/>
    <w:rsid w:val="00142945"/>
    <w:rsid w:val="00144FC3"/>
    <w:rsid w:val="001509EC"/>
    <w:rsid w:val="001536BD"/>
    <w:rsid w:val="0015766B"/>
    <w:rsid w:val="00164058"/>
    <w:rsid w:val="00165B48"/>
    <w:rsid w:val="0017435A"/>
    <w:rsid w:val="001B349B"/>
    <w:rsid w:val="001B43F9"/>
    <w:rsid w:val="001D1F5C"/>
    <w:rsid w:val="001E2DF6"/>
    <w:rsid w:val="001F28B7"/>
    <w:rsid w:val="00206C38"/>
    <w:rsid w:val="0022478A"/>
    <w:rsid w:val="00254182"/>
    <w:rsid w:val="002A398F"/>
    <w:rsid w:val="002B21A2"/>
    <w:rsid w:val="002B2C23"/>
    <w:rsid w:val="002C2FA3"/>
    <w:rsid w:val="002D5615"/>
    <w:rsid w:val="002E7C31"/>
    <w:rsid w:val="00332493"/>
    <w:rsid w:val="00354B18"/>
    <w:rsid w:val="00371D6D"/>
    <w:rsid w:val="003B538F"/>
    <w:rsid w:val="003D2832"/>
    <w:rsid w:val="003D7004"/>
    <w:rsid w:val="004033F7"/>
    <w:rsid w:val="00420D40"/>
    <w:rsid w:val="00427E07"/>
    <w:rsid w:val="00454636"/>
    <w:rsid w:val="00457941"/>
    <w:rsid w:val="00491660"/>
    <w:rsid w:val="004A68DC"/>
    <w:rsid w:val="004A6B4B"/>
    <w:rsid w:val="004E069F"/>
    <w:rsid w:val="004E72A9"/>
    <w:rsid w:val="004F7612"/>
    <w:rsid w:val="0050616E"/>
    <w:rsid w:val="005654D7"/>
    <w:rsid w:val="0057760A"/>
    <w:rsid w:val="00577C5E"/>
    <w:rsid w:val="005A3A19"/>
    <w:rsid w:val="005B7892"/>
    <w:rsid w:val="005F0ABE"/>
    <w:rsid w:val="005F59A5"/>
    <w:rsid w:val="005F71D1"/>
    <w:rsid w:val="006160F9"/>
    <w:rsid w:val="00644B08"/>
    <w:rsid w:val="00655E37"/>
    <w:rsid w:val="00682A70"/>
    <w:rsid w:val="006E4A65"/>
    <w:rsid w:val="0070647A"/>
    <w:rsid w:val="00740643"/>
    <w:rsid w:val="00754450"/>
    <w:rsid w:val="007B3F9A"/>
    <w:rsid w:val="007F7BA2"/>
    <w:rsid w:val="008404E6"/>
    <w:rsid w:val="00845860"/>
    <w:rsid w:val="0085069F"/>
    <w:rsid w:val="008533FD"/>
    <w:rsid w:val="008560C3"/>
    <w:rsid w:val="008813D5"/>
    <w:rsid w:val="00913993"/>
    <w:rsid w:val="00926BB6"/>
    <w:rsid w:val="009321EA"/>
    <w:rsid w:val="00941379"/>
    <w:rsid w:val="009851ED"/>
    <w:rsid w:val="009870B1"/>
    <w:rsid w:val="009C6ABB"/>
    <w:rsid w:val="009D1EA4"/>
    <w:rsid w:val="009D4DD4"/>
    <w:rsid w:val="00A0151D"/>
    <w:rsid w:val="00A10301"/>
    <w:rsid w:val="00A24F0A"/>
    <w:rsid w:val="00A31F98"/>
    <w:rsid w:val="00AA7DF5"/>
    <w:rsid w:val="00AB0642"/>
    <w:rsid w:val="00AB31F6"/>
    <w:rsid w:val="00AC0E04"/>
    <w:rsid w:val="00AC6825"/>
    <w:rsid w:val="00AF3B8E"/>
    <w:rsid w:val="00B44451"/>
    <w:rsid w:val="00B607FF"/>
    <w:rsid w:val="00B67699"/>
    <w:rsid w:val="00B714C2"/>
    <w:rsid w:val="00B726CE"/>
    <w:rsid w:val="00BA5555"/>
    <w:rsid w:val="00BD7F74"/>
    <w:rsid w:val="00C17AD2"/>
    <w:rsid w:val="00C3430C"/>
    <w:rsid w:val="00C533C3"/>
    <w:rsid w:val="00C73FD8"/>
    <w:rsid w:val="00C8471D"/>
    <w:rsid w:val="00D15CA2"/>
    <w:rsid w:val="00D16E22"/>
    <w:rsid w:val="00D85FA9"/>
    <w:rsid w:val="00DB354F"/>
    <w:rsid w:val="00DB42BA"/>
    <w:rsid w:val="00DB4596"/>
    <w:rsid w:val="00DC135B"/>
    <w:rsid w:val="00DE0E48"/>
    <w:rsid w:val="00EB264D"/>
    <w:rsid w:val="00EC55DC"/>
    <w:rsid w:val="00EE0EAE"/>
    <w:rsid w:val="00EF3ECD"/>
    <w:rsid w:val="00F10E77"/>
    <w:rsid w:val="00F671DE"/>
    <w:rsid w:val="00F728F3"/>
    <w:rsid w:val="00F77222"/>
    <w:rsid w:val="00F93EC5"/>
    <w:rsid w:val="00FC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B4450"/>
  <w15:docId w15:val="{E0DFE6C9-75CF-EC45-AC02-BD5E3EFE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3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3FD"/>
    <w:rPr>
      <w:sz w:val="18"/>
      <w:szCs w:val="18"/>
    </w:rPr>
  </w:style>
  <w:style w:type="table" w:styleId="TableGrid">
    <w:name w:val="Table Grid"/>
    <w:basedOn w:val="TableNormal"/>
    <w:uiPriority w:val="59"/>
    <w:rsid w:val="00853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2</TotalTime>
  <Pages>1</Pages>
  <Words>120</Words>
  <Characters>687</Characters>
  <Application>Microsoft Office Word</Application>
  <DocSecurity>0</DocSecurity>
  <Lines>5</Lines>
  <Paragraphs>1</Paragraphs>
  <ScaleCrop>false</ScaleCrop>
  <Company>CHINA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mc_trichyac</cp:lastModifiedBy>
  <cp:revision>118</cp:revision>
  <dcterms:created xsi:type="dcterms:W3CDTF">2019-09-02T13:44:00Z</dcterms:created>
  <dcterms:modified xsi:type="dcterms:W3CDTF">2023-03-10T04:12:00Z</dcterms:modified>
</cp:coreProperties>
</file>